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87E82" w14:textId="77777777" w:rsidR="009732AF" w:rsidRPr="00A71E70" w:rsidRDefault="009732AF" w:rsidP="009732AF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 w:rsidRPr="00A71E70">
        <w:rPr>
          <w:b/>
          <w:bCs/>
        </w:rPr>
        <w:t xml:space="preserve">S2 Fig. </w:t>
      </w:r>
      <w:r w:rsidRPr="00A71E70">
        <w:rPr>
          <w:rFonts w:cs="Arial"/>
        </w:rPr>
        <w:t>MSA-level scatterplot of the ratio between estimated incidence rate using deaths from all causes and estimated incidence rate using “non-accidental” deaths</w:t>
      </w:r>
    </w:p>
    <w:p w14:paraId="15236500" w14:textId="1AF350B1" w:rsidR="00AF2566" w:rsidRDefault="009732AF">
      <w:r>
        <w:rPr>
          <w:noProof/>
        </w:rPr>
        <w:drawing>
          <wp:inline distT="0" distB="0" distL="0" distR="0" wp14:anchorId="036B4D3A" wp14:editId="0AE14E4A">
            <wp:extent cx="5943600" cy="4321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 Sensitivity Scatt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2566" w:rsidSect="003A4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2AF"/>
    <w:rsid w:val="003A4103"/>
    <w:rsid w:val="009732AF"/>
    <w:rsid w:val="00B0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BEC70"/>
  <w15:chartTrackingRefBased/>
  <w15:docId w15:val="{797DE1E2-F671-A541-B118-6E09A8E40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25:00Z</dcterms:created>
  <dcterms:modified xsi:type="dcterms:W3CDTF">2020-02-15T18:25:00Z</dcterms:modified>
</cp:coreProperties>
</file>